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68FD" w:rsidRPr="00D368FD" w:rsidRDefault="00D368FD" w:rsidP="00D368FD">
      <w:pPr>
        <w:suppressAutoHyphens/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D368FD">
        <w:rPr>
          <w:rFonts w:ascii="Times New Roman" w:eastAsia="Times New Roman" w:hAnsi="Times New Roman" w:cs="Times New Roman"/>
          <w:b/>
          <w:sz w:val="20"/>
          <w:szCs w:val="20"/>
        </w:rPr>
        <w:t>S4 Table</w:t>
      </w:r>
    </w:p>
    <w:p w:rsidR="00D368FD" w:rsidRPr="00D932E5" w:rsidRDefault="00D368FD" w:rsidP="00D368FD">
      <w:pPr>
        <w:suppressAutoHyphens/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368FD">
        <w:rPr>
          <w:rFonts w:ascii="Times New Roman" w:eastAsia="Times New Roman" w:hAnsi="Times New Roman" w:cs="Times New Roman"/>
          <w:b/>
          <w:sz w:val="20"/>
          <w:szCs w:val="20"/>
        </w:rPr>
        <w:t>S4 Table</w:t>
      </w:r>
      <w:r w:rsidRPr="00D368FD">
        <w:rPr>
          <w:rFonts w:ascii="Times New Roman" w:eastAsia="Times New Roman" w:hAnsi="Times New Roman" w:cs="Times New Roman"/>
          <w:b/>
          <w:sz w:val="20"/>
          <w:szCs w:val="20"/>
        </w:rPr>
        <w:t>.</w:t>
      </w:r>
      <w:r w:rsidRPr="00DF3A91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 w:rsidRPr="00D932E5">
        <w:rPr>
          <w:rFonts w:ascii="Times New Roman" w:eastAsia="Times New Roman" w:hAnsi="Times New Roman" w:cs="Times New Roman"/>
          <w:b/>
          <w:sz w:val="20"/>
          <w:szCs w:val="20"/>
        </w:rPr>
        <w:t>Selected models and averaged coefficients (sorted by z value) for the model with local authority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and discard behaviours</w:t>
      </w:r>
      <w:r w:rsidRPr="00D932E5">
        <w:rPr>
          <w:rFonts w:ascii="Times New Roman" w:eastAsia="Times New Roman" w:hAnsi="Times New Roman" w:cs="Times New Roman"/>
          <w:b/>
          <w:sz w:val="20"/>
          <w:szCs w:val="20"/>
        </w:rPr>
        <w:t xml:space="preserve"> excluded.</w:t>
      </w:r>
    </w:p>
    <w:tbl>
      <w:tblPr>
        <w:tblW w:w="4288" w:type="pct"/>
        <w:tblLayout w:type="fixed"/>
        <w:tblLook w:val="04A0" w:firstRow="1" w:lastRow="0" w:firstColumn="1" w:lastColumn="0" w:noHBand="0" w:noVBand="1"/>
      </w:tblPr>
      <w:tblGrid>
        <w:gridCol w:w="6950"/>
        <w:gridCol w:w="1118"/>
        <w:gridCol w:w="977"/>
        <w:gridCol w:w="1254"/>
        <w:gridCol w:w="838"/>
        <w:gridCol w:w="833"/>
      </w:tblGrid>
      <w:tr w:rsidR="00D368FD" w:rsidRPr="00D932E5" w:rsidTr="006818E0">
        <w:trPr>
          <w:trHeight w:val="315"/>
        </w:trPr>
        <w:tc>
          <w:tcPr>
            <w:tcW w:w="29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onent models: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Lik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Cc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ight</w:t>
            </w:r>
          </w:p>
        </w:tc>
      </w:tr>
      <w:tr w:rsidR="00D368FD" w:rsidRPr="00D932E5" w:rsidTr="006818E0">
        <w:trPr>
          <w:trHeight w:val="315"/>
        </w:trPr>
        <w:tc>
          <w:tcPr>
            <w:tcW w:w="29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oidable waste per Household ~ age+Fussy eaters+ Household size+ Employment+ Household ownership</w:t>
            </w:r>
            <w:bookmarkStart w:id="0" w:name="_GoBack"/>
            <w:bookmarkEnd w:id="0"/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537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07.2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</w:tr>
      <w:tr w:rsidR="00D368FD" w:rsidRPr="00D932E5" w:rsidTr="006818E0">
        <w:trPr>
          <w:trHeight w:val="315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oidable waste per Household ~ age+Check cupboard for veg+Fussy eaters+ Household size+ Employment+ Household ownership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53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08.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D368FD" w:rsidRPr="00D932E5" w:rsidTr="006818E0">
        <w:trPr>
          <w:trHeight w:val="315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oidable waste per Household ~ age+Children 3 to 11+Fussy eaters+ Household size+ Employment+ Household ownership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53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09.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D368FD" w:rsidRPr="00D932E5" w:rsidTr="006818E0">
        <w:trPr>
          <w:trHeight w:val="300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368FD" w:rsidRPr="00D932E5" w:rsidTr="006818E0">
        <w:trPr>
          <w:gridAfter w:val="1"/>
          <w:wAfter w:w="348" w:type="pct"/>
          <w:trHeight w:val="330"/>
        </w:trPr>
        <w:tc>
          <w:tcPr>
            <w:tcW w:w="29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.Error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 SE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 value</w:t>
            </w:r>
          </w:p>
        </w:tc>
      </w:tr>
      <w:tr w:rsidR="00D368FD" w:rsidRPr="00D932E5" w:rsidTr="006818E0">
        <w:trPr>
          <w:gridAfter w:val="1"/>
          <w:wAfter w:w="348" w:type="pct"/>
          <w:trHeight w:val="315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HSize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2.2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.3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.5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0</w:t>
            </w:r>
          </w:p>
        </w:tc>
      </w:tr>
      <w:tr w:rsidR="00D368FD" w:rsidRPr="00D932E5" w:rsidTr="006818E0">
        <w:trPr>
          <w:gridAfter w:val="1"/>
          <w:wAfter w:w="348" w:type="pct"/>
          <w:trHeight w:val="315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HSize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5.0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.5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.6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2</w:t>
            </w:r>
          </w:p>
        </w:tc>
      </w:tr>
      <w:tr w:rsidR="00D368FD" w:rsidRPr="00D932E5" w:rsidTr="006818E0">
        <w:trPr>
          <w:gridAfter w:val="1"/>
          <w:wAfter w:w="348" w:type="pct"/>
          <w:trHeight w:val="315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HSize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8.1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.8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.0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5</w:t>
            </w:r>
          </w:p>
        </w:tc>
      </w:tr>
      <w:tr w:rsidR="00D368FD" w:rsidRPr="00D932E5" w:rsidTr="006818E0">
        <w:trPr>
          <w:gridAfter w:val="1"/>
          <w:wAfter w:w="348" w:type="pct"/>
          <w:trHeight w:val="315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HSize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1.8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.9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9.1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6</w:t>
            </w:r>
          </w:p>
        </w:tc>
      </w:tr>
      <w:tr w:rsidR="00D368FD" w:rsidRPr="00D932E5" w:rsidTr="006818E0">
        <w:trPr>
          <w:gridAfter w:val="1"/>
          <w:wAfter w:w="348" w:type="pct"/>
          <w:trHeight w:val="315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3.9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4.4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4.6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5</w:t>
            </w:r>
          </w:p>
        </w:tc>
      </w:tr>
      <w:tr w:rsidR="00D368FD" w:rsidRPr="00D932E5" w:rsidTr="006818E0">
        <w:trPr>
          <w:gridAfter w:val="1"/>
          <w:wAfter w:w="348" w:type="pct"/>
          <w:trHeight w:val="315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HSize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9.2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.5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.6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3</w:t>
            </w:r>
          </w:p>
        </w:tc>
      </w:tr>
      <w:tr w:rsidR="00D368FD" w:rsidRPr="00D932E5" w:rsidTr="006818E0">
        <w:trPr>
          <w:gridAfter w:val="1"/>
          <w:wAfter w:w="348" w:type="pct"/>
          <w:trHeight w:val="315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31_RecodedOwned_outright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61.3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.2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.3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3</w:t>
            </w:r>
          </w:p>
        </w:tc>
      </w:tr>
      <w:tr w:rsidR="00D368FD" w:rsidRPr="00D932E5" w:rsidTr="006818E0">
        <w:trPr>
          <w:gridAfter w:val="1"/>
          <w:wAfter w:w="348" w:type="pct"/>
          <w:trHeight w:val="315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Fussy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5.3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.1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.3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7</w:t>
            </w:r>
          </w:p>
        </w:tc>
      </w:tr>
      <w:tr w:rsidR="00D368FD" w:rsidRPr="00D932E5" w:rsidTr="006818E0">
        <w:trPr>
          <w:gridAfter w:val="1"/>
          <w:wAfter w:w="348" w:type="pct"/>
          <w:trHeight w:val="315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31_RecodedOwned_with_mortgag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75.1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.2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.4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0</w:t>
            </w:r>
          </w:p>
        </w:tc>
      </w:tr>
      <w:tr w:rsidR="00D368FD" w:rsidRPr="00D932E5" w:rsidTr="006818E0">
        <w:trPr>
          <w:gridAfter w:val="1"/>
          <w:wAfter w:w="348" w:type="pct"/>
          <w:trHeight w:val="315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b_newretired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55.9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.1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.2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</w:t>
            </w:r>
          </w:p>
        </w:tc>
      </w:tr>
      <w:tr w:rsidR="00D368FD" w:rsidRPr="00D932E5" w:rsidTr="006818E0">
        <w:trPr>
          <w:gridAfter w:val="1"/>
          <w:wAfter w:w="348" w:type="pct"/>
          <w:trHeight w:val="315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31_RecodedPrivate_rent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59.2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.9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.0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</w:t>
            </w:r>
          </w:p>
        </w:tc>
      </w:tr>
      <w:tr w:rsidR="00D368FD" w:rsidRPr="00D932E5" w:rsidTr="006818E0">
        <w:trPr>
          <w:gridAfter w:val="1"/>
          <w:wAfter w:w="348" w:type="pct"/>
          <w:trHeight w:val="315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_brackets35_6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54.5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.5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.6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</w:t>
            </w:r>
          </w:p>
        </w:tc>
      </w:tr>
      <w:tr w:rsidR="00D368FD" w:rsidRPr="00D932E5" w:rsidTr="006818E0">
        <w:trPr>
          <w:gridAfter w:val="1"/>
          <w:wAfter w:w="348" w:type="pct"/>
          <w:trHeight w:val="315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b_newnot_working_(other_reasons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61.9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.9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.1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</w:tr>
      <w:tr w:rsidR="00D368FD" w:rsidRPr="00D932E5" w:rsidTr="006818E0">
        <w:trPr>
          <w:gridAfter w:val="1"/>
          <w:wAfter w:w="348" w:type="pct"/>
          <w:trHeight w:val="315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31_RecodedOther_Don't_know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19.6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3.7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4.0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</w:tr>
      <w:tr w:rsidR="00D368FD" w:rsidRPr="00D932E5" w:rsidTr="006818E0">
        <w:trPr>
          <w:gridAfter w:val="1"/>
          <w:wAfter w:w="348" w:type="pct"/>
          <w:trHeight w:val="315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b_newpaid_work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1.7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.1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.2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D368FD" w:rsidRPr="00D932E5" w:rsidTr="006818E0">
        <w:trPr>
          <w:gridAfter w:val="1"/>
          <w:wAfter w:w="348" w:type="pct"/>
          <w:trHeight w:val="315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pboardVegYes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2.6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4.7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4.8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D368FD" w:rsidRPr="00D932E5" w:rsidTr="006818E0">
        <w:trPr>
          <w:gridAfter w:val="1"/>
          <w:wAfter w:w="348" w:type="pct"/>
          <w:trHeight w:val="315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pboardVegNo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9.5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8.6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8.7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D368FD" w:rsidRPr="00D932E5" w:rsidTr="006818E0">
        <w:trPr>
          <w:gridAfter w:val="1"/>
          <w:wAfter w:w="348" w:type="pct"/>
          <w:trHeight w:val="315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pboardVegDontKnow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7.1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4.1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4.2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D368FD" w:rsidRPr="00D932E5" w:rsidTr="006818E0">
        <w:trPr>
          <w:gridAfter w:val="1"/>
          <w:wAfter w:w="348" w:type="pct"/>
          <w:trHeight w:val="315"/>
        </w:trPr>
        <w:tc>
          <w:tcPr>
            <w:tcW w:w="29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ren_3_to_11yes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25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3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68FD" w:rsidRPr="00D932E5" w:rsidRDefault="00D368FD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</w:tbl>
    <w:p w:rsidR="00D368FD" w:rsidRPr="00D932E5" w:rsidRDefault="00D368FD" w:rsidP="00D368FD">
      <w:pPr>
        <w:suppressAutoHyphens/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D368FD" w:rsidRDefault="00D368FD" w:rsidP="00D368FD"/>
    <w:p w:rsidR="00D368FD" w:rsidRDefault="00D368FD" w:rsidP="00D368FD"/>
    <w:p w:rsidR="00D368FD" w:rsidRDefault="00D368FD" w:rsidP="00D368FD"/>
    <w:p w:rsidR="00D368FD" w:rsidRDefault="00D368FD" w:rsidP="00D368FD"/>
    <w:p w:rsidR="00680089" w:rsidRDefault="00D368FD"/>
    <w:sectPr w:rsidR="00680089" w:rsidSect="00D932E5">
      <w:footerReference w:type="default" r:id="rId4"/>
      <w:pgSz w:w="16838" w:h="11906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</w:rPr>
      <w:id w:val="-200181185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10AE8" w:rsidRPr="0004290C" w:rsidRDefault="00D368FD">
        <w:pPr>
          <w:pStyle w:val="Footer"/>
          <w:jc w:val="center"/>
          <w:rPr>
            <w:rFonts w:ascii="Times New Roman" w:hAnsi="Times New Roman" w:cs="Times New Roman"/>
          </w:rPr>
        </w:pPr>
        <w:r w:rsidRPr="008A3B93">
          <w:rPr>
            <w:rFonts w:ascii="Times New Roman" w:hAnsi="Times New Roman" w:cs="Times New Roman"/>
          </w:rPr>
          <w:fldChar w:fldCharType="begin"/>
        </w:r>
        <w:r w:rsidRPr="008A3B93">
          <w:rPr>
            <w:rFonts w:ascii="Times New Roman" w:hAnsi="Times New Roman" w:cs="Times New Roman"/>
          </w:rPr>
          <w:instrText xml:space="preserve"> PAGE   \* MERGEFORMAT </w:instrText>
        </w:r>
        <w:r w:rsidRPr="008A3B93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1</w:t>
        </w:r>
        <w:r w:rsidRPr="008A3B93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210AE8" w:rsidRDefault="00D368F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1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68FD"/>
    <w:rsid w:val="00411126"/>
    <w:rsid w:val="008F50F5"/>
    <w:rsid w:val="00D36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70A7C"/>
  <w15:chartTrackingRefBased/>
  <w15:docId w15:val="{7736469A-9A98-4428-965D-74DE236D7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68FD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368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68FD"/>
    <w:rPr>
      <w:rFonts w:eastAsiaTheme="minorEastAsia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D368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6</Words>
  <Characters>128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Grainger</dc:creator>
  <cp:keywords/>
  <dc:description/>
  <cp:lastModifiedBy>Matthew Grainger</cp:lastModifiedBy>
  <cp:revision>1</cp:revision>
  <dcterms:created xsi:type="dcterms:W3CDTF">2018-01-22T14:16:00Z</dcterms:created>
  <dcterms:modified xsi:type="dcterms:W3CDTF">2018-01-22T14:20:00Z</dcterms:modified>
</cp:coreProperties>
</file>